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797" w:rsidRPr="0023179B" w:rsidRDefault="008C63F0" w:rsidP="00000797">
      <w:pPr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>Additional File</w:t>
      </w:r>
      <w:r w:rsidR="00000797">
        <w:rPr>
          <w:rFonts w:ascii="Arial" w:hAnsi="Arial" w:cs="Arial"/>
          <w:b/>
        </w:rPr>
        <w:t xml:space="preserve"> 5</w:t>
      </w:r>
      <w:r w:rsidR="00000797" w:rsidRPr="0023179B">
        <w:rPr>
          <w:rFonts w:ascii="Arial" w:hAnsi="Arial" w:cs="Arial"/>
          <w:b/>
        </w:rPr>
        <w:t>: Relapse score</w:t>
      </w:r>
    </w:p>
    <w:p w:rsidR="00000797" w:rsidRPr="003D7CEF" w:rsidRDefault="00000797" w:rsidP="00000797">
      <w:pPr>
        <w:pStyle w:val="ListParagraph"/>
        <w:rPr>
          <w:rFonts w:ascii="Arial" w:hAnsi="Arial" w:cs="Arial"/>
        </w:rPr>
      </w:pPr>
    </w:p>
    <w:p w:rsidR="00000797" w:rsidRPr="0023179B" w:rsidRDefault="00000797" w:rsidP="00000797">
      <w:pPr>
        <w:pStyle w:val="ListParagraph"/>
        <w:spacing w:after="0" w:line="240" w:lineRule="auto"/>
        <w:ind w:left="0"/>
        <w:rPr>
          <w:rFonts w:ascii="Arial" w:hAnsi="Arial" w:cs="Arial"/>
          <w:b/>
          <w:sz w:val="20"/>
          <w:szCs w:val="20"/>
          <w:u w:val="single"/>
        </w:rPr>
      </w:pPr>
      <w:r w:rsidRPr="0023179B">
        <w:rPr>
          <w:rFonts w:ascii="Arial" w:hAnsi="Arial" w:cs="Arial"/>
          <w:b/>
          <w:sz w:val="20"/>
          <w:szCs w:val="20"/>
          <w:u w:val="single"/>
        </w:rPr>
        <w:t xml:space="preserve">Assessment of relapse </w:t>
      </w:r>
    </w:p>
    <w:tbl>
      <w:tblPr>
        <w:tblW w:w="10201" w:type="dxa"/>
        <w:tblLook w:val="04A0" w:firstRow="1" w:lastRow="0" w:firstColumn="1" w:lastColumn="0" w:noHBand="0" w:noVBand="1"/>
      </w:tblPr>
      <w:tblGrid>
        <w:gridCol w:w="4248"/>
        <w:gridCol w:w="1701"/>
        <w:gridCol w:w="2126"/>
        <w:gridCol w:w="2126"/>
      </w:tblGrid>
      <w:tr w:rsidR="00000797" w:rsidRPr="003D7CEF" w:rsidTr="001C2EED">
        <w:trPr>
          <w:trHeight w:val="361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0797" w:rsidRPr="00275DFD" w:rsidRDefault="00000797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5D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Relapse type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0797" w:rsidRPr="00275DFD" w:rsidRDefault="00000797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5D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hort Children (n=68) N (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797" w:rsidRPr="00275DFD" w:rsidRDefault="00000797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5D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ildren completed casting (n=63) N (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00797" w:rsidRPr="00275DFD" w:rsidRDefault="00000797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5D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ildren completed ≥2years bracing (n=32)* N (%)</w:t>
            </w:r>
          </w:p>
        </w:tc>
      </w:tr>
      <w:tr w:rsidR="00000797" w:rsidRPr="003D7CEF" w:rsidTr="001C2EED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00797" w:rsidRDefault="00000797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5D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relapse</w:t>
            </w:r>
          </w:p>
          <w:p w:rsidR="00000797" w:rsidRPr="00275DFD" w:rsidRDefault="00000797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00797" w:rsidRPr="00275DFD" w:rsidRDefault="00000797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5D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 (55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00797" w:rsidRPr="00275DFD" w:rsidRDefault="00000797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5D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 (57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00797" w:rsidRPr="00275DFD" w:rsidRDefault="00000797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5D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 (56%)</w:t>
            </w:r>
          </w:p>
        </w:tc>
      </w:tr>
      <w:tr w:rsidR="00000797" w:rsidRPr="003D7CEF" w:rsidTr="001C2EED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797" w:rsidRPr="00275DFD" w:rsidRDefault="00000797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5D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A (decrease in ankle dorsiflexion from 15degrees to neutral with knee extensio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797" w:rsidRPr="00275DFD" w:rsidRDefault="00000797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5D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 (19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00797" w:rsidRPr="00275DFD" w:rsidRDefault="00000797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5D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 (21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00797" w:rsidRPr="00275DFD" w:rsidRDefault="00000797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5D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 (19%)</w:t>
            </w:r>
          </w:p>
        </w:tc>
      </w:tr>
      <w:tr w:rsidR="00000797" w:rsidRPr="003D7CEF" w:rsidTr="001C2EED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797" w:rsidRPr="00275DFD" w:rsidRDefault="00000797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5D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2A Dynamic forefoot adduction or supination of foot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797" w:rsidRPr="00275DFD" w:rsidRDefault="00000797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5D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1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00797" w:rsidRPr="00275DFD" w:rsidRDefault="00000797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5D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2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00797" w:rsidRPr="00275DFD" w:rsidRDefault="00000797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5D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%)</w:t>
            </w:r>
          </w:p>
        </w:tc>
      </w:tr>
      <w:tr w:rsidR="00000797" w:rsidRPr="003D7CEF" w:rsidTr="001C2EED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797" w:rsidRPr="00275DFD" w:rsidRDefault="00000797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5D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B Fixed equinus of any degree (passive correction to neutral not possible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797" w:rsidRPr="00275DFD" w:rsidRDefault="00000797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5D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 (7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00797" w:rsidRPr="00275DFD" w:rsidRDefault="00000797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5D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 (6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00797" w:rsidRPr="00275DFD" w:rsidRDefault="00000797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5D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 (13%)</w:t>
            </w:r>
          </w:p>
        </w:tc>
      </w:tr>
      <w:tr w:rsidR="00000797" w:rsidRPr="003D7CEF" w:rsidTr="001C2EED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797" w:rsidRPr="00275DFD" w:rsidRDefault="00000797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5D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B Fixed adduction of forefoot and midfoot (fixed lateral curvature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797" w:rsidRPr="00275DFD" w:rsidRDefault="00000797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5D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00797" w:rsidRPr="00275DFD" w:rsidRDefault="00000797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5D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00797" w:rsidRPr="00275DFD" w:rsidRDefault="00000797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5D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%)</w:t>
            </w:r>
          </w:p>
        </w:tc>
      </w:tr>
      <w:tr w:rsidR="00000797" w:rsidRPr="003D7CEF" w:rsidTr="001C2EED">
        <w:trPr>
          <w:trHeight w:val="30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0797" w:rsidRDefault="00000797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5D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 (Two or more fixed deformities)</w:t>
            </w:r>
          </w:p>
          <w:p w:rsidR="00000797" w:rsidRPr="00275DFD" w:rsidRDefault="00000797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797" w:rsidRPr="00275DFD" w:rsidRDefault="00000797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5D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2 (18%)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00797" w:rsidRPr="00275DFD" w:rsidRDefault="00000797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5D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9 (14%)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00797" w:rsidRPr="00275DFD" w:rsidRDefault="00000797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5D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 (13%)</w:t>
            </w:r>
          </w:p>
        </w:tc>
      </w:tr>
      <w:tr w:rsidR="00000797" w:rsidRPr="003D7CEF" w:rsidTr="001C2EED">
        <w:trPr>
          <w:trHeight w:val="300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00797" w:rsidRDefault="00000797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D3FF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missing data from 6 children</w:t>
            </w:r>
          </w:p>
          <w:p w:rsidR="00000797" w:rsidRPr="001D3FFF" w:rsidRDefault="00000797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00797" w:rsidRPr="003D7CEF" w:rsidRDefault="00000797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0797" w:rsidRPr="003D7CEF" w:rsidRDefault="00000797" w:rsidP="001C2E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0797" w:rsidRPr="003D7CEF" w:rsidRDefault="00000797" w:rsidP="001C2E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:rsidR="00244476" w:rsidRDefault="00244476"/>
    <w:sectPr w:rsidR="00244476" w:rsidSect="00336DB9">
      <w:footerReference w:type="default" r:id="rId6"/>
      <w:pgSz w:w="11906" w:h="16838"/>
      <w:pgMar w:top="1506" w:right="1133" w:bottom="993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B78B8" w:rsidRDefault="008C63F0">
      <w:pPr>
        <w:spacing w:after="0" w:line="240" w:lineRule="auto"/>
      </w:pPr>
      <w:r>
        <w:separator/>
      </w:r>
    </w:p>
  </w:endnote>
  <w:endnote w:type="continuationSeparator" w:id="0">
    <w:p w:rsidR="00EB78B8" w:rsidRDefault="008C63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7893830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B5782" w:rsidRDefault="0000079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E4B9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B5782" w:rsidRDefault="002E4B9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B78B8" w:rsidRDefault="008C63F0">
      <w:pPr>
        <w:spacing w:after="0" w:line="240" w:lineRule="auto"/>
      </w:pPr>
      <w:r>
        <w:separator/>
      </w:r>
    </w:p>
  </w:footnote>
  <w:footnote w:type="continuationSeparator" w:id="0">
    <w:p w:rsidR="00EB78B8" w:rsidRDefault="008C63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0797"/>
    <w:rsid w:val="00000797"/>
    <w:rsid w:val="00244476"/>
    <w:rsid w:val="002E4B90"/>
    <w:rsid w:val="008C63F0"/>
    <w:rsid w:val="00EB7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19A583-F356-46D6-9EBE-3271052F1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07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00797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0007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07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ey Smythe</dc:creator>
  <cp:keywords/>
  <dc:description/>
  <cp:lastModifiedBy>Tracey Smythe</cp:lastModifiedBy>
  <cp:revision>2</cp:revision>
  <dcterms:created xsi:type="dcterms:W3CDTF">2018-11-13T18:00:00Z</dcterms:created>
  <dcterms:modified xsi:type="dcterms:W3CDTF">2018-11-13T18:00:00Z</dcterms:modified>
</cp:coreProperties>
</file>